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20"/>
        <w:gridCol w:w="1980"/>
        <w:gridCol w:w="2160"/>
        <w:gridCol w:w="1980"/>
      </w:tblGrid>
      <w:tr w:rsidR="00AB3210" w:rsidRPr="000B3A75" w14:paraId="21C28B49" w14:textId="77777777" w:rsidTr="00A54A53">
        <w:trPr>
          <w:trHeight w:val="435"/>
        </w:trPr>
        <w:tc>
          <w:tcPr>
            <w:tcW w:w="11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C9976B" w14:textId="41281599" w:rsidR="00AB3210" w:rsidRPr="00AB3210" w:rsidRDefault="00AB3210" w:rsidP="00016028">
            <w:pPr>
              <w:rPr>
                <w:rFonts w:eastAsia="Times New Roman" w:cstheme="minorHAnsi"/>
                <w:b/>
                <w:bCs/>
                <w:color w:val="333333"/>
              </w:rPr>
            </w:pPr>
            <w:r w:rsidRPr="00AB3210">
              <w:rPr>
                <w:rFonts w:eastAsia="Times New Roman" w:cstheme="minorHAnsi"/>
                <w:b/>
                <w:bCs/>
                <w:color w:val="333333"/>
              </w:rPr>
              <w:t xml:space="preserve">Supplementary Table 1: </w:t>
            </w:r>
            <w:r w:rsidRPr="00AB3210">
              <w:rPr>
                <w:rFonts w:eastAsia="Times New Roman" w:cstheme="minorHAnsi"/>
                <w:color w:val="333333"/>
              </w:rPr>
              <w:t>SHOW COVID-19 Survey domains across waves of data collection</w:t>
            </w:r>
          </w:p>
        </w:tc>
      </w:tr>
      <w:tr w:rsidR="00AB3210" w:rsidRPr="000B3A75" w14:paraId="72ED3A14" w14:textId="77777777" w:rsidTr="00A54A53">
        <w:trPr>
          <w:trHeight w:val="749"/>
        </w:trPr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6637D3" w14:textId="77777777" w:rsidR="00AB3210" w:rsidRPr="000B3A75" w:rsidRDefault="00AB3210" w:rsidP="00016028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Survey Domain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787E5B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Wave I</w:t>
            </w:r>
          </w:p>
          <w:p w14:paraId="5C9447B1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May-June 2020</w:t>
            </w:r>
          </w:p>
          <w:p w14:paraId="3F8F3AF3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n = 140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D55A76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Wave II</w:t>
            </w:r>
          </w:p>
          <w:p w14:paraId="37FC4712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Jan-Feb 2021</w:t>
            </w:r>
          </w:p>
          <w:p w14:paraId="643F4E16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n = 188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A385F2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  <w:t>Wave III</w:t>
            </w:r>
          </w:p>
          <w:p w14:paraId="7B567A97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June-Aug 2021</w:t>
            </w:r>
          </w:p>
          <w:p w14:paraId="3FA9DF6D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n = 1854</w:t>
            </w:r>
          </w:p>
        </w:tc>
      </w:tr>
      <w:tr w:rsidR="00AB3210" w:rsidRPr="000B3A75" w14:paraId="04E24EE5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11D9F72C" w14:textId="77777777" w:rsidR="00AB3210" w:rsidRPr="000B3A75" w:rsidRDefault="00AB3210" w:rsidP="00016028">
            <w:pPr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COVID-19 – Perceptions, Beliefs, Behavior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1EC07A8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06EEAC79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0D5B5BED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</w:tr>
      <w:tr w:rsidR="00AB3210" w:rsidRPr="000B3A75" w14:paraId="3DEC41B6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78F958B7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History of exposure &amp; testing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0CD6729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2FB3AFB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*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6B1273AA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*</w:t>
            </w:r>
          </w:p>
        </w:tc>
      </w:tr>
      <w:tr w:rsidR="00AB3210" w:rsidRPr="000B3A75" w14:paraId="289F150D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2BA1ADD2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Symptoms &amp; hospitalization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4962ECC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08E3C53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*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2BAD0B81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*</w:t>
            </w:r>
          </w:p>
        </w:tc>
      </w:tr>
      <w:tr w:rsidR="00AB3210" w:rsidRPr="000B3A75" w14:paraId="1735786E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79F76E9C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Mitigation perceptions &amp; behavior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45B3D2D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B46AD67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41774240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7A77EC88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7959CC01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Perceived threat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04F43D79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8E70F38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433F9D07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299E9C4A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65BA1930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Perceived effectiveness, safety of mitigation behavior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F6522FA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*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5FB90CF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2EEF33AF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*</w:t>
            </w:r>
          </w:p>
        </w:tc>
      </w:tr>
      <w:tr w:rsidR="00AB3210" w:rsidRPr="000B3A75" w14:paraId="4E9F49CC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44DE82F2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Coping strategie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752635E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EBAE4BE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02E60D77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38BB1DB7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4FDF0076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Vaccine history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921882F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6723A54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77349EC0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757E050A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7D6FD9F5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Vaccine willingnes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7097C19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1EA9ABB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303ED4FF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--</w:t>
            </w:r>
          </w:p>
        </w:tc>
      </w:tr>
      <w:tr w:rsidR="00AB3210" w:rsidRPr="000B3A75" w14:paraId="4B07151D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7E9438A1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Lasting symptom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74D7D30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2C8684B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2D55AE29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58F78C88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69C1D88B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Difficulty communication due to mask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C9D329F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5ABEDB4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6FCAFA77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0EA4873A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2BD72D6D" w14:textId="77777777" w:rsidR="00AB3210" w:rsidRPr="000B3A75" w:rsidRDefault="00AB3210" w:rsidP="00016028">
            <w:pPr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Economic Well Being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8F67746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24ABFFA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28B3A3ED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AB3210" w:rsidRPr="000B3A75" w14:paraId="33204351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58E48486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Employment status &amp; job type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1BCFB52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A024F2E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25A4821C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7E95FB0A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77C3376A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Changes in employment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731D82B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6E3EAA6E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751D42BB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7FE6EB14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5ACC9941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Insurance status &amp; type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6203EBB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E139042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5F92056C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</w:tr>
      <w:tr w:rsidR="00AB3210" w:rsidRPr="000B3A75" w14:paraId="101D7090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58D55F37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Change in insurance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0CB2B20D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E6553DF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504F5FDD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5E7FA349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5473FE88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Retirement funds los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00F8866B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94976A2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725914CB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2AB1D085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61A804F4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Financial concern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05D2F1E4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089664DD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*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0CA82C22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*</w:t>
            </w:r>
          </w:p>
        </w:tc>
      </w:tr>
      <w:tr w:rsidR="00AB3210" w:rsidRPr="000B3A75" w14:paraId="6A926DB6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029952B1" w14:textId="77777777" w:rsidR="00AB3210" w:rsidRPr="000B3A75" w:rsidRDefault="00AB3210" w:rsidP="00016028">
            <w:pPr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Food, housing, and transportation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F05F1A5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2141A44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48406C95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AB3210" w:rsidRPr="000B3A75" w14:paraId="2F4340EC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0E87DA4D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Use of benefit programs before CV19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0CCE8721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6A22B794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50E9AA9E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688E8BDC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421E6930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Use of benefit programs during, due to CV19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3B62CE8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*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EE58B49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671D428A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35B5A42D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3F986E0F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Worried about food lasting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5C307F2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614A83B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5186A6B1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65CAB9A5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14681DF4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Received food, necessities from family or friend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951D7AE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3CC1756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57A81216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</w:tr>
      <w:tr w:rsidR="00AB3210" w:rsidRPr="000B3A75" w14:paraId="173B65F1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2D40DF1C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Changes in eating habits / meal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CBC0BCA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51D1D53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08FAC3EF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3A6B2401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5CC29847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Foods consumed more/les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058D1CE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A75A8E5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6EDD49F5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3AD9334B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3B5118B3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Unable to pay rent/mortgage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12D58CE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3B49F25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334A0CC8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4973FE97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39918788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Had to relocate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F094A98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27F690F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2CEE3500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5B8AA29D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01FACC8A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Worried forced to move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0D8569E8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23C9D5C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7A6DA61D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0F3871C7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708D5971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Use of public transportation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9AD4047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0687EA4B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2733F486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452B1005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0371A282" w14:textId="77777777" w:rsidR="00AB3210" w:rsidRPr="000B3A75" w:rsidRDefault="00AB3210" w:rsidP="00016028">
            <w:pPr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Personal, social &amp; community context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9740615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31A1797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0B07CC08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</w:tr>
      <w:tr w:rsidR="00AB3210" w:rsidRPr="000B3A75" w14:paraId="75427271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201263BD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Resilience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C890DEB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0E7DC6B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*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49FFCC03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*</w:t>
            </w:r>
          </w:p>
        </w:tc>
      </w:tr>
      <w:tr w:rsidR="00AB3210" w:rsidRPr="000B3A75" w14:paraId="5EB162A9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112D53B6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Social cohesion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2F12DEF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97BE1DF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3094FCC2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78A04C07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5622D279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lastRenderedPageBreak/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Risk Taking, trust, altruism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0F14713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3405296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25ACFE30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*</w:t>
            </w:r>
          </w:p>
        </w:tc>
      </w:tr>
      <w:tr w:rsidR="00AB3210" w:rsidRPr="000B3A75" w14:paraId="3EC30C49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3891AB85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Stigma or discrimination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76DD446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B755BCB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404F56D5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4EA8AF87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5BBB1D5E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Political Empowerment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462789D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0B9F43B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38DB4311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</w:tr>
      <w:tr w:rsidR="00AB3210" w:rsidRPr="000B3A75" w14:paraId="2F32D68D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3862AB68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Community and neighborhood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C5674B2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BC7A82E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158BCC8C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5189085F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4C5DA1D5" w14:textId="77777777" w:rsidR="00AB3210" w:rsidRPr="000B3A75" w:rsidRDefault="00AB3210" w:rsidP="00016028">
            <w:pPr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Health &amp; Healthcare Acces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F165493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6B77054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565D3A0E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AB3210" w:rsidRPr="000B3A75" w14:paraId="0149961D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111303D3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Positive or suspected positive CV19 test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1866AEE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CC0E58F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4F336229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16D0F87E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7F109A7E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Chronic health condition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B03CA50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B752BB7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791ADE59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25771643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69D9AC7F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Current treatment of health condition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EBB8337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AA5B137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218C7BD3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</w:tr>
      <w:tr w:rsidR="00AB3210" w:rsidRPr="000B3A75" w14:paraId="576FF02C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649DBC30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Flu vaccine history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24971F4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6A5626D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31BDBFB2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</w:tr>
      <w:tr w:rsidR="00AB3210" w:rsidRPr="000B3A75" w14:paraId="7E39F3E2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7C5DA006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Medication / treatment acces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ED0F06E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0A47551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60357798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06C0CF25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104E1400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Missed or postponed appointment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E61F0E2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E62E060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22468749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21F159F2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2DD766D4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Delayed procedures/surgerie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B90A92F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7B74591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0CF4AF2F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693B460F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43145169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Unmet healthcare need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D840155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C341210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04A5D724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36358582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21FBA051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Advance care planning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D42085C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9478F74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495753C5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3982A069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3E4F9701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Reproductive health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0E60E5D8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65E5933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5C90C92D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3683F76C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6350A68C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Hearing, vision rating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81230DD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CE94641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7C391FC0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*</w:t>
            </w:r>
          </w:p>
        </w:tc>
      </w:tr>
      <w:tr w:rsidR="00AB3210" w:rsidRPr="000B3A75" w14:paraId="2F2B1E29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7FB7A8A5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Sought advice from healthcare professional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3CDCDE8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96122CF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2E813DC3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</w:tr>
      <w:tr w:rsidR="00AB3210" w:rsidRPr="000B3A75" w14:paraId="191CC3B2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2430C6D7" w14:textId="77777777" w:rsidR="00AB3210" w:rsidRPr="000B3A75" w:rsidRDefault="00AB3210" w:rsidP="00016028">
            <w:pPr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Mental &amp; Emotional health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E48E591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D9BE61C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70D79284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</w:tr>
      <w:tr w:rsidR="00AB3210" w:rsidRPr="000B3A75" w14:paraId="1B45F59D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7F8C534F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Anxiety and Stress screener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5650120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EE8F32E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59C5FB49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34D24DDB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65EC568F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Previous Mental Health Diagnosi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6C19393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B475042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39DED65C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2613FB90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03019A83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 xml:space="preserve">Utilization of mental health services 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6F913FCC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2495565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425DDDD5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4EFA0B04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67A68C37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PTSD screener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B5E1010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629B4034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78FAF79C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6501242B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69856F4B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Emotional support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F0B7E17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6F11D23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5AF786F4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188B222D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77D5642D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COVID-19 specific stressor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0711B64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E34ADB6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*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65F8E58C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*</w:t>
            </w:r>
          </w:p>
        </w:tc>
      </w:tr>
      <w:tr w:rsidR="00AB3210" w:rsidRPr="000B3A75" w14:paraId="78B5002A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2CAAC48F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Depression and lonelines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E435BDF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69283D25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47BEAB0E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6EDDF8DD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52D4416B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Stressful events or situation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3DE90F2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C6B5D0A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3DDD53A0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6B75FEC5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54A12B06" w14:textId="77777777" w:rsidR="00AB3210" w:rsidRPr="000B3A75" w:rsidRDefault="00AB3210" w:rsidP="00016028">
            <w:pPr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Information Sources and Literacy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5FC5F05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DD6147C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18DCD8CD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</w:p>
        </w:tc>
      </w:tr>
      <w:tr w:rsidR="00AB3210" w:rsidRPr="000B3A75" w14:paraId="4E12018D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28BBC4A7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Trusted news source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6740286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6B91AFEF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4F175B2F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7EDA2D9B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23D25225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Internet acces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6A619B3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D34D413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2EB8B3E5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</w:tr>
      <w:tr w:rsidR="00AB3210" w:rsidRPr="000B3A75" w14:paraId="67450B22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13149636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Know how to find info on internet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7D355AF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18AD9AB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66CD2659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7DE6CA8D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5EC8F948" w14:textId="77777777" w:rsidR="00AB3210" w:rsidRPr="000B3A75" w:rsidRDefault="00AB3210" w:rsidP="00016028">
            <w:pPr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Lifestyle behavior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F102881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09EEC58B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281D0F75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AB3210" w:rsidRPr="000B3A75" w14:paraId="17A4D518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19F57544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Sleep quality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8A076DC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EFCC8DD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02B29257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3F98BD33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298FCA1F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Physical activity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0C49CDEC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066D953A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35029847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09937989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619F2C76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Usual activitie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2798A07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BB0FC3E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4FC9BE39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726717CA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79AA34AA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Alcohol consumption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1B34AEE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*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64E58F7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26B7C0AB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6F6C0293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78089F02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Smoking habit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DC90F07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55270C3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66BCADFF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2FC290D0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1DABB3AC" w14:textId="77777777" w:rsidR="00AB3210" w:rsidRPr="000B3A75" w:rsidRDefault="00AB3210" w:rsidP="00016028">
            <w:pPr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lastRenderedPageBreak/>
              <w:t>Caregiving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F18811C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A1DEEC8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795E3FCD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AB3210" w:rsidRPr="000B3A75" w14:paraId="46C4E978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563A406C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Children /Adult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3C6464E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883D45C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3476A5D7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5A948ADA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0B3D7B8F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Stress, strain &amp; coping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0B9E40E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066ED564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64FD0ACF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12BDDFE1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0F9FBD5E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Parenting sentiment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E306F66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32E9B5C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4E0AE346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</w:tr>
      <w:tr w:rsidR="00AB3210" w:rsidRPr="000B3A75" w14:paraId="485401E6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19428059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Family activitie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742A65B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2F4CA99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440D2BBE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</w:tr>
      <w:tr w:rsidR="00AB3210" w:rsidRPr="000B3A75" w14:paraId="7F631894" w14:textId="77777777" w:rsidTr="00A54A53">
        <w:trPr>
          <w:trHeight w:val="20"/>
        </w:trPr>
        <w:tc>
          <w:tcPr>
            <w:tcW w:w="5220" w:type="dxa"/>
            <w:tcBorders>
              <w:top w:val="single" w:sz="4" w:space="0" w:color="A5A5A5" w:themeColor="accent3"/>
              <w:left w:val="nil"/>
              <w:bottom w:val="single" w:sz="4" w:space="0" w:color="auto"/>
              <w:right w:val="single" w:sz="4" w:space="0" w:color="A5A5A5" w:themeColor="accent3"/>
            </w:tcBorders>
            <w:noWrap/>
            <w:hideMark/>
          </w:tcPr>
          <w:p w14:paraId="59D9A148" w14:textId="77777777" w:rsidR="00AB3210" w:rsidRPr="000B3A75" w:rsidRDefault="00AB3210" w:rsidP="00016028">
            <w:pPr>
              <w:ind w:firstLine="337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  <w:r w:rsidRPr="000B3A75">
              <w:rPr>
                <w:rFonts w:eastAsia="Times New Roman" w:cstheme="minorHAnsi"/>
                <w:i/>
                <w:iCs/>
                <w:color w:val="333333"/>
                <w:sz w:val="20"/>
                <w:szCs w:val="20"/>
              </w:rPr>
              <w:t>Health of children, families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  <w:hideMark/>
          </w:tcPr>
          <w:p w14:paraId="0D0D2100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x</w:t>
            </w:r>
          </w:p>
        </w:tc>
        <w:tc>
          <w:tcPr>
            <w:tcW w:w="216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  <w:hideMark/>
          </w:tcPr>
          <w:p w14:paraId="4BB7A84F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uto"/>
              <w:right w:val="nil"/>
            </w:tcBorders>
            <w:hideMark/>
          </w:tcPr>
          <w:p w14:paraId="5FC0B816" w14:textId="77777777" w:rsidR="00AB3210" w:rsidRPr="000B3A75" w:rsidRDefault="00AB3210" w:rsidP="00016028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--</w:t>
            </w:r>
          </w:p>
        </w:tc>
      </w:tr>
      <w:tr w:rsidR="00AB3210" w:rsidRPr="000B3A75" w14:paraId="446C8D39" w14:textId="77777777" w:rsidTr="00A54A53">
        <w:trPr>
          <w:trHeight w:val="300"/>
        </w:trPr>
        <w:tc>
          <w:tcPr>
            <w:tcW w:w="113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B2D7E2" w14:textId="77777777" w:rsidR="00AB3210" w:rsidRPr="000B3A75" w:rsidRDefault="00AB3210" w:rsidP="00016028">
            <w:pPr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0B3A75">
              <w:rPr>
                <w:rFonts w:eastAsia="Times New Roman" w:cstheme="minorHAnsi"/>
                <w:color w:val="333333"/>
                <w:sz w:val="16"/>
                <w:szCs w:val="16"/>
              </w:rPr>
              <w:t>-- domain not represented within wave</w:t>
            </w:r>
          </w:p>
          <w:p w14:paraId="4310C527" w14:textId="39D171CA" w:rsidR="00AB3210" w:rsidRPr="000B3A75" w:rsidRDefault="00AB3210" w:rsidP="00016028">
            <w:pPr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0B3A75">
              <w:rPr>
                <w:rFonts w:eastAsia="Times New Roman" w:cstheme="minorHAnsi"/>
                <w:color w:val="333333"/>
                <w:sz w:val="16"/>
                <w:szCs w:val="16"/>
              </w:rPr>
              <w:t>*</w:t>
            </w:r>
            <w:r w:rsidR="00FE670A" w:rsidRPr="000B3A75">
              <w:rPr>
                <w:rFonts w:eastAsia="Times New Roman" w:cstheme="minorHAnsi"/>
                <w:color w:val="333333"/>
                <w:sz w:val="16"/>
                <w:szCs w:val="16"/>
              </w:rPr>
              <w:t>Moderate</w:t>
            </w:r>
            <w:r w:rsidRPr="000B3A75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 to major changes to questions within domain, but domain still represented within that wave</w:t>
            </w:r>
          </w:p>
          <w:p w14:paraId="75685104" w14:textId="77777777" w:rsidR="00AB3210" w:rsidRPr="000B3A75" w:rsidRDefault="00AB3210" w:rsidP="00016028">
            <w:pPr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>Note</w:t>
            </w:r>
            <w:r w:rsidRPr="000B3A75">
              <w:rPr>
                <w:rFonts w:eastAsia="Times New Roman" w:cstheme="minorHAnsi"/>
                <w:color w:val="333333"/>
                <w:sz w:val="16"/>
                <w:szCs w:val="16"/>
              </w:rPr>
              <w:t>: There are slight changes to wording across waves in regard to time windows (</w:t>
            </w:r>
            <w:proofErr w:type="gramStart"/>
            <w:r w:rsidRPr="000B3A75">
              <w:rPr>
                <w:rFonts w:eastAsia="Times New Roman" w:cstheme="minorHAnsi"/>
                <w:color w:val="333333"/>
                <w:sz w:val="16"/>
                <w:szCs w:val="16"/>
              </w:rPr>
              <w:t>i.e.</w:t>
            </w:r>
            <w:proofErr w:type="gramEnd"/>
            <w:r w:rsidRPr="000B3A75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 Wave 1 for the most part does not have specific time windows, while W2/W3 reference specific time windows); these are not denoted in this table</w:t>
            </w:r>
          </w:p>
          <w:p w14:paraId="3DF8FD37" w14:textId="77777777" w:rsidR="00AB3210" w:rsidRPr="000B3A75" w:rsidRDefault="00AB3210" w:rsidP="00016028">
            <w:pPr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  <w:p w14:paraId="1416FD13" w14:textId="77777777" w:rsidR="00AB3210" w:rsidRPr="000B3A75" w:rsidRDefault="00AB3210" w:rsidP="00016028">
            <w:pPr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  <w:p w14:paraId="50F7906D" w14:textId="77777777" w:rsidR="00AB3210" w:rsidRPr="000B3A75" w:rsidRDefault="00AB3210" w:rsidP="00016028">
            <w:pPr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0B3A75">
              <w:rPr>
                <w:rFonts w:eastAsia="Times New Roman" w:cstheme="minorHAnsi"/>
                <w:color w:val="333333"/>
                <w:sz w:val="20"/>
                <w:szCs w:val="20"/>
              </w:rPr>
              <w:t> </w:t>
            </w:r>
          </w:p>
        </w:tc>
      </w:tr>
    </w:tbl>
    <w:p w14:paraId="1372A591" w14:textId="77777777" w:rsidR="00AB3210" w:rsidRPr="000B3A75" w:rsidRDefault="00AB3210" w:rsidP="00AB3210">
      <w:pPr>
        <w:rPr>
          <w:rFonts w:eastAsia="Times New Roman" w:cstheme="minorHAnsi"/>
          <w:color w:val="333333"/>
          <w:sz w:val="20"/>
          <w:szCs w:val="20"/>
        </w:rPr>
      </w:pPr>
      <w:r w:rsidRPr="000B3A75">
        <w:rPr>
          <w:rFonts w:eastAsia="Times New Roman" w:cstheme="minorHAnsi"/>
          <w:color w:val="333333"/>
          <w:sz w:val="20"/>
          <w:szCs w:val="20"/>
        </w:rPr>
        <w:tab/>
      </w:r>
      <w:r w:rsidRPr="000B3A75">
        <w:rPr>
          <w:rFonts w:eastAsia="Times New Roman" w:cstheme="minorHAnsi"/>
          <w:color w:val="333333"/>
          <w:sz w:val="20"/>
          <w:szCs w:val="20"/>
        </w:rPr>
        <w:tab/>
      </w:r>
    </w:p>
    <w:p w14:paraId="7E649195" w14:textId="6BB7750B" w:rsidR="00AB3210" w:rsidRPr="000B3A75" w:rsidRDefault="00AB3210" w:rsidP="00523B85">
      <w:pPr>
        <w:rPr>
          <w:rFonts w:eastAsia="Times New Roman" w:cstheme="minorHAnsi"/>
          <w:color w:val="333333"/>
          <w:sz w:val="20"/>
          <w:szCs w:val="20"/>
        </w:rPr>
      </w:pPr>
      <w:r w:rsidRPr="000B3A75">
        <w:rPr>
          <w:rFonts w:eastAsia="Times New Roman" w:cstheme="minorHAnsi"/>
          <w:color w:val="333333"/>
          <w:sz w:val="20"/>
          <w:szCs w:val="20"/>
        </w:rPr>
        <w:br w:type="page"/>
      </w:r>
    </w:p>
    <w:p w14:paraId="166D832D" w14:textId="77777777" w:rsidR="00E61780" w:rsidRDefault="00E61780"/>
    <w:sectPr w:rsidR="00E61780" w:rsidSect="00AB32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210"/>
    <w:rsid w:val="001C5C65"/>
    <w:rsid w:val="004555AE"/>
    <w:rsid w:val="00523B85"/>
    <w:rsid w:val="00775909"/>
    <w:rsid w:val="0079288F"/>
    <w:rsid w:val="008F231F"/>
    <w:rsid w:val="009968B0"/>
    <w:rsid w:val="009F051A"/>
    <w:rsid w:val="00A54A53"/>
    <w:rsid w:val="00AB3210"/>
    <w:rsid w:val="00C352E5"/>
    <w:rsid w:val="00C47580"/>
    <w:rsid w:val="00D6497A"/>
    <w:rsid w:val="00E46268"/>
    <w:rsid w:val="00E61780"/>
    <w:rsid w:val="00E97BF9"/>
    <w:rsid w:val="00F33459"/>
    <w:rsid w:val="00FE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DF7F1"/>
  <w15:chartTrackingRefBased/>
  <w15:docId w15:val="{7892909F-5C71-4FBB-ACB6-068116413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2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8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8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8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97B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028C6A-C34E-417A-B65D-A67A4B933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5</Words>
  <Characters>2644</Characters>
  <Application>Microsoft Office Word</Application>
  <DocSecurity>0</DocSecurity>
  <Lines>75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ultz</dc:creator>
  <cp:keywords/>
  <dc:description/>
  <cp:lastModifiedBy>Amy Schultz</cp:lastModifiedBy>
  <cp:revision>2</cp:revision>
  <dcterms:created xsi:type="dcterms:W3CDTF">2023-10-17T18:45:00Z</dcterms:created>
  <dcterms:modified xsi:type="dcterms:W3CDTF">2023-10-17T18:45:00Z</dcterms:modified>
</cp:coreProperties>
</file>